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179" w:rsidRDefault="002E0485">
      <w:pPr>
        <w:rPr>
          <w:rFonts w:cstheme="minorHAnsi"/>
          <w:color w:val="000000" w:themeColor="text1"/>
          <w:shd w:val="clear" w:color="auto" w:fill="FFFFFF"/>
        </w:rPr>
      </w:pPr>
      <w:r>
        <w:rPr>
          <w:rFonts w:cstheme="minorHAnsi"/>
          <w:color w:val="000000" w:themeColor="text1"/>
          <w:shd w:val="clear" w:color="auto" w:fill="FFFFFF"/>
        </w:rPr>
        <w:t>Baseline</w:t>
      </w:r>
    </w:p>
    <w:tbl>
      <w:tblPr>
        <w:tblStyle w:val="TableGrid"/>
        <w:tblpPr w:leftFromText="180" w:rightFromText="180" w:vertAnchor="page" w:horzAnchor="margin" w:tblpY="1141"/>
        <w:tblW w:w="10031" w:type="dxa"/>
        <w:tblLook w:val="04A0"/>
      </w:tblPr>
      <w:tblGrid>
        <w:gridCol w:w="2235"/>
        <w:gridCol w:w="3198"/>
        <w:gridCol w:w="3606"/>
        <w:gridCol w:w="992"/>
      </w:tblGrid>
      <w:tr w:rsidR="00E36580" w:rsidTr="00E36580">
        <w:tc>
          <w:tcPr>
            <w:tcW w:w="2235" w:type="dxa"/>
          </w:tcPr>
          <w:p w:rsidR="00E36580" w:rsidRDefault="00E36580" w:rsidP="00E36580">
            <w:pPr>
              <w:jc w:val="center"/>
            </w:pPr>
            <w:r>
              <w:t>Variables</w:t>
            </w:r>
          </w:p>
        </w:tc>
        <w:tc>
          <w:tcPr>
            <w:tcW w:w="3198" w:type="dxa"/>
          </w:tcPr>
          <w:p w:rsidR="00E36580" w:rsidRDefault="00E36580" w:rsidP="00E36580">
            <w:pPr>
              <w:pStyle w:val="NoSpacing"/>
            </w:pPr>
            <w:r>
              <w:t>Group A (</w:t>
            </w:r>
            <w:r w:rsidRPr="00C16CB7">
              <w:rPr>
                <w:shd w:val="clear" w:color="auto" w:fill="FFFFFF"/>
              </w:rPr>
              <w:t>homo</w:t>
            </w:r>
            <w:r>
              <w:rPr>
                <w:shd w:val="clear" w:color="auto" w:fill="FFFFFF"/>
              </w:rPr>
              <w:t>eopathic intervention +</w:t>
            </w:r>
            <w:r w:rsidRPr="00C16CB7">
              <w:rPr>
                <w:shd w:val="clear" w:color="auto" w:fill="FFFFFF"/>
              </w:rPr>
              <w:t xml:space="preserve"> standard line of treatment</w:t>
            </w:r>
            <w:r>
              <w:t>)</w:t>
            </w:r>
            <w:r w:rsidR="002563DD">
              <w:t xml:space="preserve">  n(%)</w:t>
            </w:r>
          </w:p>
        </w:tc>
        <w:tc>
          <w:tcPr>
            <w:tcW w:w="3606" w:type="dxa"/>
          </w:tcPr>
          <w:p w:rsidR="00E36580" w:rsidRDefault="00E36580" w:rsidP="00E36580">
            <w:pPr>
              <w:pStyle w:val="NoSpacing"/>
            </w:pPr>
            <w:r>
              <w:t>Group B (</w:t>
            </w:r>
            <w:r w:rsidRPr="00C16CB7">
              <w:rPr>
                <w:shd w:val="clear" w:color="auto" w:fill="FFFFFF"/>
              </w:rPr>
              <w:t xml:space="preserve">conventional treatment </w:t>
            </w:r>
            <w:r>
              <w:rPr>
                <w:shd w:val="clear" w:color="auto" w:fill="FFFFFF"/>
              </w:rPr>
              <w:t xml:space="preserve">+ </w:t>
            </w:r>
            <w:r w:rsidRPr="00C16CB7">
              <w:rPr>
                <w:shd w:val="clear" w:color="auto" w:fill="FFFFFF"/>
              </w:rPr>
              <w:t xml:space="preserve"> placebo</w:t>
            </w:r>
            <w:r>
              <w:t>)</w:t>
            </w:r>
            <w:r w:rsidR="002563DD">
              <w:t>n(%)</w:t>
            </w:r>
          </w:p>
        </w:tc>
        <w:tc>
          <w:tcPr>
            <w:tcW w:w="992" w:type="dxa"/>
          </w:tcPr>
          <w:p w:rsidR="00E36580" w:rsidRDefault="00E36580" w:rsidP="00E36580">
            <w:pPr>
              <w:jc w:val="center"/>
            </w:pPr>
            <w:r>
              <w:t>P Value</w:t>
            </w:r>
          </w:p>
        </w:tc>
      </w:tr>
      <w:tr w:rsidR="00B65299" w:rsidTr="00E36580">
        <w:tc>
          <w:tcPr>
            <w:tcW w:w="2235" w:type="dxa"/>
          </w:tcPr>
          <w:p w:rsidR="00305273" w:rsidRDefault="00B65299" w:rsidP="00B65299">
            <w:r>
              <w:t>Age</w:t>
            </w:r>
            <w:r w:rsidR="00D83A30">
              <w:t xml:space="preserve"> ( Mean ± SD )</w:t>
            </w:r>
          </w:p>
        </w:tc>
        <w:tc>
          <w:tcPr>
            <w:tcW w:w="3198" w:type="dxa"/>
          </w:tcPr>
          <w:p w:rsidR="00B65299" w:rsidRDefault="00B65299" w:rsidP="00B65299"/>
        </w:tc>
        <w:tc>
          <w:tcPr>
            <w:tcW w:w="3606" w:type="dxa"/>
          </w:tcPr>
          <w:p w:rsidR="00B65299" w:rsidRDefault="00B65299" w:rsidP="00B65299"/>
        </w:tc>
        <w:tc>
          <w:tcPr>
            <w:tcW w:w="992" w:type="dxa"/>
          </w:tcPr>
          <w:p w:rsidR="00B65299" w:rsidRDefault="00B65299" w:rsidP="00B65299"/>
        </w:tc>
      </w:tr>
      <w:tr w:rsidR="00B65299" w:rsidTr="00E36580">
        <w:tc>
          <w:tcPr>
            <w:tcW w:w="2235" w:type="dxa"/>
          </w:tcPr>
          <w:p w:rsidR="00B65299" w:rsidRDefault="00B65299" w:rsidP="00B65299">
            <w:r>
              <w:t>Gender (%)</w:t>
            </w:r>
          </w:p>
          <w:p w:rsidR="00126883" w:rsidRDefault="00126883" w:rsidP="00B65299">
            <w:r>
              <w:t>Male</w:t>
            </w:r>
          </w:p>
          <w:p w:rsidR="00126883" w:rsidRDefault="00126883" w:rsidP="00B65299">
            <w:r>
              <w:t>Female</w:t>
            </w:r>
          </w:p>
        </w:tc>
        <w:tc>
          <w:tcPr>
            <w:tcW w:w="3198" w:type="dxa"/>
          </w:tcPr>
          <w:p w:rsidR="00B65299" w:rsidRDefault="00B65299" w:rsidP="00B65299"/>
        </w:tc>
        <w:tc>
          <w:tcPr>
            <w:tcW w:w="3606" w:type="dxa"/>
          </w:tcPr>
          <w:p w:rsidR="00B65299" w:rsidRDefault="00B65299" w:rsidP="00B65299"/>
        </w:tc>
        <w:tc>
          <w:tcPr>
            <w:tcW w:w="992" w:type="dxa"/>
          </w:tcPr>
          <w:p w:rsidR="00B65299" w:rsidRDefault="00B65299" w:rsidP="00B65299"/>
        </w:tc>
      </w:tr>
      <w:tr w:rsidR="00305273" w:rsidTr="00E36580">
        <w:tc>
          <w:tcPr>
            <w:tcW w:w="2235" w:type="dxa"/>
          </w:tcPr>
          <w:p w:rsidR="006B1915" w:rsidRDefault="00305273" w:rsidP="00B65299">
            <w:r>
              <w:t>Association with COVID</w:t>
            </w:r>
            <w:r>
              <w:noBreakHyphen/>
              <w:t>19</w:t>
            </w:r>
          </w:p>
          <w:p w:rsidR="00305273" w:rsidRDefault="00797ED0" w:rsidP="00B65299">
            <w:r>
              <w:t>n</w:t>
            </w:r>
            <w:r w:rsidR="006B1915">
              <w:t>(</w:t>
            </w:r>
            <w:r>
              <w:t>%)</w:t>
            </w:r>
          </w:p>
          <w:p w:rsidR="00305273" w:rsidRDefault="00305273" w:rsidP="00B65299"/>
          <w:p w:rsidR="00305273" w:rsidRDefault="00305273" w:rsidP="00305273">
            <w:r>
              <w:t>No COVID</w:t>
            </w:r>
            <w:r>
              <w:noBreakHyphen/>
              <w:t>19</w:t>
            </w:r>
          </w:p>
          <w:p w:rsidR="00305273" w:rsidRDefault="00305273" w:rsidP="00305273">
            <w:r>
              <w:t>Definite COVID</w:t>
            </w:r>
            <w:r>
              <w:noBreakHyphen/>
              <w:t>19 Suspected COVID</w:t>
            </w:r>
            <w:r>
              <w:noBreakHyphen/>
              <w:t>19</w:t>
            </w:r>
          </w:p>
        </w:tc>
        <w:tc>
          <w:tcPr>
            <w:tcW w:w="3198" w:type="dxa"/>
          </w:tcPr>
          <w:p w:rsidR="00305273" w:rsidRDefault="00305273" w:rsidP="00B65299"/>
        </w:tc>
        <w:tc>
          <w:tcPr>
            <w:tcW w:w="3606" w:type="dxa"/>
          </w:tcPr>
          <w:p w:rsidR="00305273" w:rsidRDefault="00305273" w:rsidP="00B65299"/>
        </w:tc>
        <w:tc>
          <w:tcPr>
            <w:tcW w:w="992" w:type="dxa"/>
          </w:tcPr>
          <w:p w:rsidR="00305273" w:rsidRDefault="00305273" w:rsidP="00B65299"/>
        </w:tc>
      </w:tr>
      <w:tr w:rsidR="00B65299" w:rsidTr="00E36580">
        <w:tc>
          <w:tcPr>
            <w:tcW w:w="2235" w:type="dxa"/>
          </w:tcPr>
          <w:p w:rsidR="00BC4143" w:rsidRDefault="007B4238" w:rsidP="00BC4143">
            <w:r>
              <w:t>Comorbidities</w:t>
            </w:r>
            <w:r w:rsidR="00BC4143">
              <w:t>n (%)</w:t>
            </w:r>
          </w:p>
          <w:p w:rsidR="009A7D07" w:rsidRDefault="009A7D07" w:rsidP="00B65299"/>
          <w:p w:rsidR="007B4238" w:rsidRDefault="007B4238" w:rsidP="00B65299">
            <w:r>
              <w:t>Diabetes mellitus</w:t>
            </w:r>
          </w:p>
          <w:p w:rsidR="007B4238" w:rsidRDefault="007B4238" w:rsidP="00B65299">
            <w:r>
              <w:t>Hypertension</w:t>
            </w:r>
          </w:p>
          <w:p w:rsidR="007B4238" w:rsidRDefault="007B4238" w:rsidP="00B65299">
            <w:r>
              <w:t xml:space="preserve">Coronary artery disease </w:t>
            </w:r>
          </w:p>
          <w:p w:rsidR="007B4238" w:rsidRDefault="007B4238" w:rsidP="00B65299">
            <w:r>
              <w:t>Others</w:t>
            </w:r>
          </w:p>
        </w:tc>
        <w:tc>
          <w:tcPr>
            <w:tcW w:w="3198" w:type="dxa"/>
          </w:tcPr>
          <w:p w:rsidR="00B65299" w:rsidRDefault="00B65299" w:rsidP="00B65299"/>
        </w:tc>
        <w:tc>
          <w:tcPr>
            <w:tcW w:w="3606" w:type="dxa"/>
          </w:tcPr>
          <w:p w:rsidR="00B65299" w:rsidRDefault="00B65299" w:rsidP="00B65299"/>
        </w:tc>
        <w:tc>
          <w:tcPr>
            <w:tcW w:w="992" w:type="dxa"/>
          </w:tcPr>
          <w:p w:rsidR="00B65299" w:rsidRDefault="00B65299" w:rsidP="00B65299"/>
        </w:tc>
      </w:tr>
      <w:tr w:rsidR="00B65299" w:rsidTr="00E36580">
        <w:tc>
          <w:tcPr>
            <w:tcW w:w="2235" w:type="dxa"/>
          </w:tcPr>
          <w:p w:rsidR="00B65299" w:rsidRDefault="00793D70" w:rsidP="00B65299">
            <w:r>
              <w:t>I</w:t>
            </w:r>
            <w:r w:rsidR="00B65299" w:rsidRPr="00B65299">
              <w:t>mmunocompromised</w:t>
            </w:r>
          </w:p>
        </w:tc>
        <w:tc>
          <w:tcPr>
            <w:tcW w:w="3198" w:type="dxa"/>
          </w:tcPr>
          <w:p w:rsidR="00B65299" w:rsidRDefault="00B65299" w:rsidP="00B65299"/>
        </w:tc>
        <w:tc>
          <w:tcPr>
            <w:tcW w:w="3606" w:type="dxa"/>
          </w:tcPr>
          <w:p w:rsidR="00B65299" w:rsidRDefault="00B65299" w:rsidP="00B65299"/>
        </w:tc>
        <w:tc>
          <w:tcPr>
            <w:tcW w:w="992" w:type="dxa"/>
          </w:tcPr>
          <w:p w:rsidR="00B65299" w:rsidRDefault="00B65299" w:rsidP="00B65299"/>
        </w:tc>
      </w:tr>
      <w:tr w:rsidR="00373EB3" w:rsidTr="00E36580">
        <w:tc>
          <w:tcPr>
            <w:tcW w:w="2235" w:type="dxa"/>
          </w:tcPr>
          <w:p w:rsidR="00373EB3" w:rsidRDefault="00373EB3" w:rsidP="00B65299">
            <w:r>
              <w:t>History of oxygen therapy</w:t>
            </w:r>
          </w:p>
        </w:tc>
        <w:tc>
          <w:tcPr>
            <w:tcW w:w="3198" w:type="dxa"/>
          </w:tcPr>
          <w:p w:rsidR="00373EB3" w:rsidRDefault="00373EB3" w:rsidP="00B65299"/>
        </w:tc>
        <w:tc>
          <w:tcPr>
            <w:tcW w:w="3606" w:type="dxa"/>
          </w:tcPr>
          <w:p w:rsidR="00373EB3" w:rsidRDefault="00373EB3" w:rsidP="00B65299"/>
        </w:tc>
        <w:tc>
          <w:tcPr>
            <w:tcW w:w="992" w:type="dxa"/>
          </w:tcPr>
          <w:p w:rsidR="00373EB3" w:rsidRDefault="00373EB3" w:rsidP="00B65299"/>
        </w:tc>
      </w:tr>
      <w:tr w:rsidR="00734EA1" w:rsidTr="00E36580">
        <w:tc>
          <w:tcPr>
            <w:tcW w:w="2235" w:type="dxa"/>
          </w:tcPr>
          <w:p w:rsidR="00734EA1" w:rsidRDefault="00734EA1" w:rsidP="00B65299">
            <w:r>
              <w:t>History of steroid use</w:t>
            </w:r>
          </w:p>
        </w:tc>
        <w:tc>
          <w:tcPr>
            <w:tcW w:w="3198" w:type="dxa"/>
          </w:tcPr>
          <w:p w:rsidR="00734EA1" w:rsidRDefault="00734EA1" w:rsidP="00B65299"/>
        </w:tc>
        <w:tc>
          <w:tcPr>
            <w:tcW w:w="3606" w:type="dxa"/>
          </w:tcPr>
          <w:p w:rsidR="00734EA1" w:rsidRDefault="00734EA1" w:rsidP="00B65299"/>
        </w:tc>
        <w:tc>
          <w:tcPr>
            <w:tcW w:w="992" w:type="dxa"/>
          </w:tcPr>
          <w:p w:rsidR="00734EA1" w:rsidRDefault="00734EA1" w:rsidP="00B65299"/>
        </w:tc>
      </w:tr>
      <w:tr w:rsidR="00B65299" w:rsidTr="00E36580">
        <w:tc>
          <w:tcPr>
            <w:tcW w:w="2235" w:type="dxa"/>
          </w:tcPr>
          <w:p w:rsidR="00F94DC1" w:rsidRDefault="00FA2E1E" w:rsidP="00F94DC1">
            <w:r>
              <w:t xml:space="preserve">Staging of ROCM (Code </w:t>
            </w:r>
            <w:proofErr w:type="spellStart"/>
            <w:r>
              <w:t>Mucor</w:t>
            </w:r>
            <w:proofErr w:type="spellEnd"/>
            <w:r>
              <w:t xml:space="preserve"> Guidelines)</w:t>
            </w:r>
            <w:r w:rsidR="00F94DC1">
              <w:t>n (%)</w:t>
            </w:r>
          </w:p>
          <w:p w:rsidR="00FA2E1E" w:rsidRDefault="00FA2E1E" w:rsidP="00FA2E1E">
            <w:pPr>
              <w:pStyle w:val="NoSpacing"/>
            </w:pPr>
          </w:p>
          <w:p w:rsidR="00FA2E1E" w:rsidRDefault="00FA2E1E" w:rsidP="00FA2E1E">
            <w:pPr>
              <w:pStyle w:val="NoSpacing"/>
            </w:pPr>
            <w:r>
              <w:t>1a</w:t>
            </w:r>
          </w:p>
          <w:p w:rsidR="00FA2E1E" w:rsidRDefault="00FA2E1E" w:rsidP="00FA2E1E">
            <w:pPr>
              <w:pStyle w:val="NoSpacing"/>
            </w:pPr>
            <w:r>
              <w:t>1b</w:t>
            </w:r>
          </w:p>
          <w:p w:rsidR="00FA2E1E" w:rsidRDefault="00FA2E1E" w:rsidP="00FA2E1E">
            <w:pPr>
              <w:pStyle w:val="NoSpacing"/>
            </w:pPr>
            <w:r>
              <w:t>1c</w:t>
            </w:r>
          </w:p>
          <w:p w:rsidR="00FA2E1E" w:rsidRDefault="00FA2E1E" w:rsidP="00FA2E1E">
            <w:pPr>
              <w:pStyle w:val="NoSpacing"/>
            </w:pPr>
            <w:r>
              <w:t>1d</w:t>
            </w:r>
          </w:p>
          <w:p w:rsidR="00FA2E1E" w:rsidRDefault="00FA2E1E" w:rsidP="00FA2E1E">
            <w:pPr>
              <w:pStyle w:val="NoSpacing"/>
            </w:pPr>
          </w:p>
          <w:p w:rsidR="00FA2E1E" w:rsidRDefault="00FA2E1E" w:rsidP="00FA2E1E">
            <w:pPr>
              <w:pStyle w:val="NoSpacing"/>
            </w:pPr>
            <w:r>
              <w:t>2a</w:t>
            </w:r>
          </w:p>
          <w:p w:rsidR="00FA2E1E" w:rsidRDefault="00FA2E1E" w:rsidP="00FA2E1E">
            <w:pPr>
              <w:pStyle w:val="NoSpacing"/>
            </w:pPr>
            <w:r>
              <w:t>2b</w:t>
            </w:r>
          </w:p>
          <w:p w:rsidR="00FA2E1E" w:rsidRDefault="00FA2E1E" w:rsidP="00FA2E1E">
            <w:pPr>
              <w:pStyle w:val="NoSpacing"/>
            </w:pPr>
            <w:r>
              <w:t>2c</w:t>
            </w:r>
          </w:p>
          <w:p w:rsidR="00FA2E1E" w:rsidRDefault="00FA2E1E" w:rsidP="00FA2E1E">
            <w:r>
              <w:t xml:space="preserve">2d </w:t>
            </w:r>
          </w:p>
        </w:tc>
        <w:tc>
          <w:tcPr>
            <w:tcW w:w="3198" w:type="dxa"/>
          </w:tcPr>
          <w:p w:rsidR="00B65299" w:rsidRDefault="00B65299" w:rsidP="00B65299"/>
        </w:tc>
        <w:tc>
          <w:tcPr>
            <w:tcW w:w="3606" w:type="dxa"/>
          </w:tcPr>
          <w:p w:rsidR="00B65299" w:rsidRDefault="00B65299" w:rsidP="00B65299"/>
        </w:tc>
        <w:tc>
          <w:tcPr>
            <w:tcW w:w="992" w:type="dxa"/>
          </w:tcPr>
          <w:p w:rsidR="00B65299" w:rsidRDefault="00B65299" w:rsidP="00B65299"/>
        </w:tc>
      </w:tr>
      <w:tr w:rsidR="00B65299" w:rsidTr="00E36580">
        <w:tc>
          <w:tcPr>
            <w:tcW w:w="2235" w:type="dxa"/>
          </w:tcPr>
          <w:p w:rsidR="00B65299" w:rsidRDefault="00B65299" w:rsidP="00B65299">
            <w:r>
              <w:t>KOH staining</w:t>
            </w:r>
          </w:p>
        </w:tc>
        <w:tc>
          <w:tcPr>
            <w:tcW w:w="3198" w:type="dxa"/>
          </w:tcPr>
          <w:p w:rsidR="00B65299" w:rsidRDefault="00B65299" w:rsidP="00B65299"/>
        </w:tc>
        <w:tc>
          <w:tcPr>
            <w:tcW w:w="3606" w:type="dxa"/>
          </w:tcPr>
          <w:p w:rsidR="00B65299" w:rsidRDefault="00B65299" w:rsidP="00B65299"/>
        </w:tc>
        <w:tc>
          <w:tcPr>
            <w:tcW w:w="992" w:type="dxa"/>
          </w:tcPr>
          <w:p w:rsidR="00B65299" w:rsidRDefault="00B65299" w:rsidP="00B65299"/>
        </w:tc>
      </w:tr>
      <w:tr w:rsidR="00B65299" w:rsidTr="00E36580">
        <w:tc>
          <w:tcPr>
            <w:tcW w:w="2235" w:type="dxa"/>
          </w:tcPr>
          <w:p w:rsidR="00B65299" w:rsidRDefault="00B65299" w:rsidP="00B65299">
            <w:r>
              <w:t>Nasal stuffiness</w:t>
            </w:r>
            <w:r>
              <w:tab/>
            </w:r>
          </w:p>
        </w:tc>
        <w:tc>
          <w:tcPr>
            <w:tcW w:w="3198" w:type="dxa"/>
          </w:tcPr>
          <w:p w:rsidR="00B65299" w:rsidRDefault="00B65299" w:rsidP="00B65299"/>
        </w:tc>
        <w:tc>
          <w:tcPr>
            <w:tcW w:w="3606" w:type="dxa"/>
          </w:tcPr>
          <w:p w:rsidR="00B65299" w:rsidRDefault="00B65299" w:rsidP="00B65299"/>
        </w:tc>
        <w:tc>
          <w:tcPr>
            <w:tcW w:w="992" w:type="dxa"/>
          </w:tcPr>
          <w:p w:rsidR="00B65299" w:rsidRDefault="00B65299" w:rsidP="00B65299"/>
        </w:tc>
      </w:tr>
      <w:tr w:rsidR="00B65299" w:rsidTr="00E36580">
        <w:tc>
          <w:tcPr>
            <w:tcW w:w="2235" w:type="dxa"/>
          </w:tcPr>
          <w:p w:rsidR="00B65299" w:rsidRDefault="00B65299" w:rsidP="00B65299">
            <w:r>
              <w:t>Nasal discharge</w:t>
            </w:r>
          </w:p>
        </w:tc>
        <w:tc>
          <w:tcPr>
            <w:tcW w:w="3198" w:type="dxa"/>
          </w:tcPr>
          <w:p w:rsidR="00B65299" w:rsidRDefault="00B65299" w:rsidP="00B65299"/>
        </w:tc>
        <w:tc>
          <w:tcPr>
            <w:tcW w:w="3606" w:type="dxa"/>
          </w:tcPr>
          <w:p w:rsidR="00B65299" w:rsidRDefault="00B65299" w:rsidP="00B65299"/>
        </w:tc>
        <w:tc>
          <w:tcPr>
            <w:tcW w:w="992" w:type="dxa"/>
          </w:tcPr>
          <w:p w:rsidR="00B65299" w:rsidRDefault="00B65299" w:rsidP="00B65299"/>
        </w:tc>
      </w:tr>
      <w:tr w:rsidR="00B65299" w:rsidTr="00E36580">
        <w:tc>
          <w:tcPr>
            <w:tcW w:w="2235" w:type="dxa"/>
          </w:tcPr>
          <w:p w:rsidR="00B65299" w:rsidRDefault="00B65299" w:rsidP="00B65299">
            <w:r>
              <w:t>Foul smell</w:t>
            </w:r>
          </w:p>
        </w:tc>
        <w:tc>
          <w:tcPr>
            <w:tcW w:w="3198" w:type="dxa"/>
          </w:tcPr>
          <w:p w:rsidR="00B65299" w:rsidRDefault="00B65299" w:rsidP="00B65299"/>
        </w:tc>
        <w:tc>
          <w:tcPr>
            <w:tcW w:w="3606" w:type="dxa"/>
          </w:tcPr>
          <w:p w:rsidR="00B65299" w:rsidRDefault="00B65299" w:rsidP="00B65299"/>
        </w:tc>
        <w:tc>
          <w:tcPr>
            <w:tcW w:w="992" w:type="dxa"/>
          </w:tcPr>
          <w:p w:rsidR="00B65299" w:rsidRDefault="00B65299" w:rsidP="00B65299"/>
        </w:tc>
      </w:tr>
      <w:tr w:rsidR="00B65299" w:rsidTr="00E36580">
        <w:tc>
          <w:tcPr>
            <w:tcW w:w="2235" w:type="dxa"/>
          </w:tcPr>
          <w:p w:rsidR="00B65299" w:rsidRDefault="00B65299" w:rsidP="00B65299">
            <w:r>
              <w:t>Epistaxis</w:t>
            </w:r>
          </w:p>
        </w:tc>
        <w:tc>
          <w:tcPr>
            <w:tcW w:w="3198" w:type="dxa"/>
          </w:tcPr>
          <w:p w:rsidR="00B65299" w:rsidRDefault="00B65299" w:rsidP="00B65299"/>
        </w:tc>
        <w:tc>
          <w:tcPr>
            <w:tcW w:w="3606" w:type="dxa"/>
          </w:tcPr>
          <w:p w:rsidR="00B65299" w:rsidRDefault="00B65299" w:rsidP="00B65299"/>
        </w:tc>
        <w:tc>
          <w:tcPr>
            <w:tcW w:w="992" w:type="dxa"/>
          </w:tcPr>
          <w:p w:rsidR="00B65299" w:rsidRDefault="00B65299" w:rsidP="00B65299"/>
        </w:tc>
      </w:tr>
      <w:tr w:rsidR="00B65299" w:rsidTr="00E36580">
        <w:tc>
          <w:tcPr>
            <w:tcW w:w="2235" w:type="dxa"/>
          </w:tcPr>
          <w:p w:rsidR="00B65299" w:rsidRDefault="00B65299" w:rsidP="00B65299">
            <w:r>
              <w:t>Facial pain</w:t>
            </w:r>
          </w:p>
        </w:tc>
        <w:tc>
          <w:tcPr>
            <w:tcW w:w="3198" w:type="dxa"/>
          </w:tcPr>
          <w:p w:rsidR="00B65299" w:rsidRDefault="00B65299" w:rsidP="00B65299"/>
        </w:tc>
        <w:tc>
          <w:tcPr>
            <w:tcW w:w="3606" w:type="dxa"/>
          </w:tcPr>
          <w:p w:rsidR="00B65299" w:rsidRDefault="00B65299" w:rsidP="00B65299"/>
        </w:tc>
        <w:tc>
          <w:tcPr>
            <w:tcW w:w="992" w:type="dxa"/>
          </w:tcPr>
          <w:p w:rsidR="00B65299" w:rsidRDefault="00B65299" w:rsidP="00B65299"/>
        </w:tc>
      </w:tr>
      <w:tr w:rsidR="00B65299" w:rsidTr="00E36580">
        <w:tc>
          <w:tcPr>
            <w:tcW w:w="2235" w:type="dxa"/>
          </w:tcPr>
          <w:p w:rsidR="00B65299" w:rsidRDefault="00B65299" w:rsidP="00B65299">
            <w:r>
              <w:t>Facial edema</w:t>
            </w:r>
          </w:p>
        </w:tc>
        <w:tc>
          <w:tcPr>
            <w:tcW w:w="3198" w:type="dxa"/>
          </w:tcPr>
          <w:p w:rsidR="00B65299" w:rsidRDefault="00B65299" w:rsidP="00B65299"/>
        </w:tc>
        <w:tc>
          <w:tcPr>
            <w:tcW w:w="3606" w:type="dxa"/>
          </w:tcPr>
          <w:p w:rsidR="00B65299" w:rsidRDefault="00B65299" w:rsidP="00B65299"/>
        </w:tc>
        <w:tc>
          <w:tcPr>
            <w:tcW w:w="992" w:type="dxa"/>
          </w:tcPr>
          <w:p w:rsidR="00B65299" w:rsidRDefault="00B65299" w:rsidP="00B65299"/>
        </w:tc>
      </w:tr>
      <w:tr w:rsidR="00B65299" w:rsidTr="00E36580">
        <w:tc>
          <w:tcPr>
            <w:tcW w:w="2235" w:type="dxa"/>
          </w:tcPr>
          <w:p w:rsidR="00B65299" w:rsidRDefault="00B65299" w:rsidP="00B65299">
            <w:r>
              <w:t>Dental pain</w:t>
            </w:r>
          </w:p>
        </w:tc>
        <w:tc>
          <w:tcPr>
            <w:tcW w:w="3198" w:type="dxa"/>
          </w:tcPr>
          <w:p w:rsidR="00B65299" w:rsidRDefault="00B65299" w:rsidP="00B65299"/>
        </w:tc>
        <w:tc>
          <w:tcPr>
            <w:tcW w:w="3606" w:type="dxa"/>
          </w:tcPr>
          <w:p w:rsidR="00B65299" w:rsidRDefault="00B65299" w:rsidP="00B65299"/>
        </w:tc>
        <w:tc>
          <w:tcPr>
            <w:tcW w:w="992" w:type="dxa"/>
          </w:tcPr>
          <w:p w:rsidR="00B65299" w:rsidRDefault="00B65299" w:rsidP="00B65299"/>
        </w:tc>
      </w:tr>
      <w:tr w:rsidR="00B65299" w:rsidTr="00E36580">
        <w:tc>
          <w:tcPr>
            <w:tcW w:w="2235" w:type="dxa"/>
          </w:tcPr>
          <w:p w:rsidR="00B65299" w:rsidRDefault="00B65299" w:rsidP="00B65299">
            <w:r>
              <w:t>Malaise</w:t>
            </w:r>
          </w:p>
        </w:tc>
        <w:tc>
          <w:tcPr>
            <w:tcW w:w="3198" w:type="dxa"/>
          </w:tcPr>
          <w:p w:rsidR="00B65299" w:rsidRDefault="00B65299" w:rsidP="00B65299"/>
        </w:tc>
        <w:tc>
          <w:tcPr>
            <w:tcW w:w="3606" w:type="dxa"/>
          </w:tcPr>
          <w:p w:rsidR="00B65299" w:rsidRDefault="00B65299" w:rsidP="00B65299"/>
        </w:tc>
        <w:tc>
          <w:tcPr>
            <w:tcW w:w="992" w:type="dxa"/>
          </w:tcPr>
          <w:p w:rsidR="00B65299" w:rsidRDefault="00B65299" w:rsidP="00B65299"/>
        </w:tc>
      </w:tr>
      <w:tr w:rsidR="00B65299" w:rsidTr="00E36580">
        <w:tc>
          <w:tcPr>
            <w:tcW w:w="2235" w:type="dxa"/>
          </w:tcPr>
          <w:p w:rsidR="00B65299" w:rsidRDefault="00B65299" w:rsidP="00B65299">
            <w:r>
              <w:t>Fever</w:t>
            </w:r>
          </w:p>
        </w:tc>
        <w:tc>
          <w:tcPr>
            <w:tcW w:w="3198" w:type="dxa"/>
          </w:tcPr>
          <w:p w:rsidR="00B65299" w:rsidRDefault="00B65299" w:rsidP="00B65299"/>
        </w:tc>
        <w:tc>
          <w:tcPr>
            <w:tcW w:w="3606" w:type="dxa"/>
          </w:tcPr>
          <w:p w:rsidR="00B65299" w:rsidRDefault="00B65299" w:rsidP="00B65299"/>
        </w:tc>
        <w:tc>
          <w:tcPr>
            <w:tcW w:w="992" w:type="dxa"/>
          </w:tcPr>
          <w:p w:rsidR="00B65299" w:rsidRDefault="00B65299" w:rsidP="00B65299"/>
        </w:tc>
      </w:tr>
    </w:tbl>
    <w:p w:rsidR="00B65299" w:rsidRDefault="00B65299">
      <w:pPr>
        <w:rPr>
          <w:rFonts w:cstheme="minorHAnsi"/>
          <w:color w:val="000000" w:themeColor="text1"/>
          <w:shd w:val="clear" w:color="auto" w:fill="FFFFFF"/>
        </w:rPr>
      </w:pPr>
    </w:p>
    <w:p w:rsidR="00FB3A55" w:rsidRDefault="005D1B6C" w:rsidP="00FB3A55">
      <w:pPr>
        <w:pStyle w:val="NoSpacing"/>
      </w:pPr>
      <w:bookmarkStart w:id="0" w:name="_GoBack"/>
      <w:bookmarkEnd w:id="0"/>
      <w:r>
        <w:t>*</w:t>
      </w:r>
      <w:r w:rsidR="00F94DC1">
        <w:t>Continuous data</w:t>
      </w:r>
      <w:r w:rsidR="00FB3A55">
        <w:t>: Mean ± SD will be measure with independent t-test.</w:t>
      </w:r>
    </w:p>
    <w:p w:rsidR="00FB3A55" w:rsidRDefault="00FB3A55" w:rsidP="00FB3A55">
      <w:pPr>
        <w:pStyle w:val="NoSpacing"/>
      </w:pPr>
      <w:r>
        <w:t>*Categorical data: % will be measure by Chi-squared test.</w:t>
      </w:r>
      <w:r w:rsidR="00802F5E">
        <w:t xml:space="preserve"> Missing value will dealt with ITT.</w:t>
      </w:r>
    </w:p>
    <w:p w:rsidR="005D1B6C" w:rsidRDefault="005D1B6C" w:rsidP="00FB3A55">
      <w:pPr>
        <w:pStyle w:val="NoSpacing"/>
      </w:pPr>
    </w:p>
    <w:p w:rsidR="00B65299" w:rsidRDefault="00B65299" w:rsidP="00FB3A55">
      <w:pPr>
        <w:pStyle w:val="NoSpacing"/>
      </w:pPr>
    </w:p>
    <w:sectPr w:rsidR="00B65299" w:rsidSect="00AB4140">
      <w:pgSz w:w="12240" w:h="15840"/>
      <w:pgMar w:top="360" w:right="1440" w:bottom="284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B6264"/>
    <w:rsid w:val="00126883"/>
    <w:rsid w:val="00154CD2"/>
    <w:rsid w:val="001A4B8E"/>
    <w:rsid w:val="002563DD"/>
    <w:rsid w:val="002D7DBC"/>
    <w:rsid w:val="002E0485"/>
    <w:rsid w:val="00305273"/>
    <w:rsid w:val="00325723"/>
    <w:rsid w:val="00373EB3"/>
    <w:rsid w:val="004208AD"/>
    <w:rsid w:val="00422C5C"/>
    <w:rsid w:val="004B1179"/>
    <w:rsid w:val="004B3763"/>
    <w:rsid w:val="00546FAF"/>
    <w:rsid w:val="005773A3"/>
    <w:rsid w:val="005D1B6C"/>
    <w:rsid w:val="006B1915"/>
    <w:rsid w:val="007101FF"/>
    <w:rsid w:val="00734EA1"/>
    <w:rsid w:val="00793D70"/>
    <w:rsid w:val="00797ED0"/>
    <w:rsid w:val="007B4238"/>
    <w:rsid w:val="00802F5E"/>
    <w:rsid w:val="00900F0D"/>
    <w:rsid w:val="009A7D07"/>
    <w:rsid w:val="009F0FBD"/>
    <w:rsid w:val="00A01C29"/>
    <w:rsid w:val="00A611CF"/>
    <w:rsid w:val="00AB4140"/>
    <w:rsid w:val="00B511FA"/>
    <w:rsid w:val="00B65299"/>
    <w:rsid w:val="00B678B3"/>
    <w:rsid w:val="00B92DE3"/>
    <w:rsid w:val="00BC4143"/>
    <w:rsid w:val="00CD5C81"/>
    <w:rsid w:val="00D231BC"/>
    <w:rsid w:val="00D83A30"/>
    <w:rsid w:val="00DC3ADD"/>
    <w:rsid w:val="00E36580"/>
    <w:rsid w:val="00E61AA3"/>
    <w:rsid w:val="00E847B0"/>
    <w:rsid w:val="00F94DC1"/>
    <w:rsid w:val="00FA2E1E"/>
    <w:rsid w:val="00FB3A55"/>
    <w:rsid w:val="00FB62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B3A5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2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B3A5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pro Limited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RH</dc:creator>
  <cp:lastModifiedBy>Jyoti Sachdeva</cp:lastModifiedBy>
  <cp:revision>2</cp:revision>
  <dcterms:created xsi:type="dcterms:W3CDTF">2024-10-10T15:55:00Z</dcterms:created>
  <dcterms:modified xsi:type="dcterms:W3CDTF">2024-10-10T15:55:00Z</dcterms:modified>
</cp:coreProperties>
</file>